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2B-Aler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Web 2.0: An Open-Access Tool for Predicting Alertness and Optimizing the Benefits of Caffein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Jaques Reifman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; Kamal Kumar, M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; Luke Hartman, B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; Andrew Frock, B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; Tracy J. Doty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; Thomas J. Balkin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color w:val="000000"/>
          <w:sz w:val="24"/>
          <w:szCs w:val="24"/>
        </w:rPr>
        <w:t>; Sridhar Ramakrishnan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; Francisco G. Vital-Lopez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Research and Development Command, Fort Detrick, MD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Henry M. Jackson Foundation for the Advancement of Military Medicine, Inc., Bethesda, MD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havioral Biology Branch, Walter Reed Army Institute of Research, Silver Spring, MD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Oak Ridge Institute for Science and Education, Research Participation Program, Oak Ridge, TN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/>
          </w:tcPr>
          <w:p>
            <w:pPr>
              <w:pStyle w:val="TextBody"/>
              <w:spacing w:before="120" w:after="120"/>
              <w:ind w:left="115" w:hanging="0"/>
              <w:jc w:val="center"/>
              <w:rPr/>
            </w:pPr>
            <w:r>
              <w:rPr>
                <w:i/>
                <w:sz w:val="24"/>
              </w:rPr>
              <w:t xml:space="preserve">Schedule: </w:t>
            </w:r>
            <w:r>
              <w:rPr/>
              <w:t>5 h per night Sleep + Optimal caffeine solution</w:t>
            </w:r>
          </w:p>
          <w:tbl>
            <w:tblPr>
              <w:tblW w:w="8997" w:type="dxa"/>
              <w:jc w:val="left"/>
              <w:tblInd w:w="122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0"/>
              <w:gridCol w:w="849"/>
              <w:gridCol w:w="729"/>
              <w:gridCol w:w="816"/>
              <w:gridCol w:w="697"/>
              <w:gridCol w:w="735"/>
              <w:gridCol w:w="715"/>
              <w:gridCol w:w="831"/>
              <w:gridCol w:w="729"/>
              <w:gridCol w:w="849"/>
              <w:gridCol w:w="1317"/>
            </w:tblGrid>
            <w:tr>
              <w:trPr>
                <w:trHeight w:val="306" w:hRule="atLeast"/>
              </w:trPr>
              <w:tc>
                <w:tcPr>
                  <w:tcW w:w="3124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284" w:right="1269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leep</w:t>
                  </w:r>
                </w:p>
              </w:tc>
              <w:tc>
                <w:tcPr>
                  <w:tcW w:w="2978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814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Peak Alertness</w:t>
                  </w:r>
                </w:p>
              </w:tc>
              <w:tc>
                <w:tcPr>
                  <w:tcW w:w="2895" w:type="dxa"/>
                  <w:gridSpan w:val="3"/>
                  <w:vMerge w:val="restar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19" w:after="0"/>
                    <w:ind w:left="1009" w:right="996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Caffeine</w:t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1579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143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6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2895" w:type="dxa"/>
                  <w:gridSpan w:val="3"/>
                  <w:vMerge w:val="continue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"/>
                      <w:szCs w:val="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"/>
                      <w:szCs w:val="2"/>
                    </w:rPr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ose (mg)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Sleep schedule, peak-alertness schedule, and caffeine recommendation for the “5 h per night Sleep + Optimal caffeine solution” in Figure 2. Users export this information as a Portable Document Format file by clicking on the left-most of the fou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uttons </w:t>
      </w:r>
      <w:r>
        <w:rPr>
          <w:rFonts w:cs="Times New Roman" w:ascii="Times New Roman" w:hAnsi="Times New Roman"/>
          <w:sz w:val="24"/>
          <w:szCs w:val="24"/>
        </w:rPr>
        <w:t>on the upper right-hand side of this schedule’s timeline in Figure 2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138160" cy="4390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6742" r="1110" b="5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160" cy="439039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0"/>
        <w:rPr>
          <w:rFonts w:cs="Calibri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vs. U.S. Army caffeine recommendations for sleep restriction with morning work shift (Condition </w:t>
      </w:r>
      <w:r>
        <w:rPr>
          <w:rFonts w:cs="Times New Roman" w:ascii="Times New Roman" w:hAnsi="Times New Roman"/>
          <w:i/>
          <w:i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Table 1). Comparison of the effects of caffeine countermeasures as recommended by the U.S. Army guidelines (top schedule) vs. those automatically identifi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tool (bottom schedule) for 5 h per night sleep for 5 nights, with a user-defined peak-alertness period ranging from 08:00 to 16:00 each day. When compared to the U.S. Army guideline, for this peak-alertness period, the optimal caffeine solution provid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tool yielded alertness predictions that reduced the mean alertness impairment level by 50% and the peak alertness impairment level by 43% (Table 2).</w:t>
      </w:r>
    </w:p>
    <w:p>
      <w:pPr>
        <w:pStyle w:val="Normal"/>
        <w:rPr>
          <w:rFonts w:cs="Calibri"/>
          <w:b/>
          <w:b/>
          <w:bCs/>
          <w:i/>
          <w:i/>
        </w:rPr>
      </w:pPr>
      <w:r>
        <w:rPr>
          <w:rFonts w:cs="Calibri"/>
          <w:b/>
          <w:bCs/>
          <w:i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>
          <w:trHeight w:val="2304" w:hRule="atLeast"/>
        </w:trPr>
        <w:tc>
          <w:tcPr>
            <w:tcW w:w="9350" w:type="dxa"/>
            <w:tcBorders/>
          </w:tcPr>
          <w:p>
            <w:pPr>
              <w:pStyle w:val="Heading"/>
              <w:spacing w:before="120" w:after="120"/>
              <w:ind w:left="115" w:hanging="0"/>
              <w:rPr>
                <w:i w:val="false"/>
                <w:i w:val="false"/>
                <w:sz w:val="36"/>
              </w:rPr>
            </w:pPr>
            <w:r>
              <w:rPr>
                <w:rFonts w:cs="Calibri" w:ascii="Calibri" w:hAnsi="Calibri"/>
                <w:b w:val="false"/>
                <w:i w:val="false"/>
                <w:sz w:val="36"/>
              </w:rPr>
              <w:t>(A)</w:t>
            </w:r>
            <w:r>
              <w:rPr>
                <w:i w:val="false"/>
                <w:sz w:val="36"/>
              </w:rPr>
              <w:t xml:space="preserve">                   Schedule: Army guideline - 5 h per night </w:t>
            </w:r>
            <w:r>
              <w:rPr>
                <w:i w:val="false"/>
                <w:sz w:val="36"/>
                <w:szCs w:val="24"/>
              </w:rPr>
              <w:t>sleep (morning shift)</w:t>
            </w:r>
          </w:p>
          <w:tbl>
            <w:tblPr>
              <w:tblW w:w="8997" w:type="dxa"/>
              <w:jc w:val="left"/>
              <w:tblInd w:w="122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0"/>
              <w:gridCol w:w="849"/>
              <w:gridCol w:w="729"/>
              <w:gridCol w:w="816"/>
              <w:gridCol w:w="697"/>
              <w:gridCol w:w="735"/>
              <w:gridCol w:w="715"/>
              <w:gridCol w:w="831"/>
              <w:gridCol w:w="729"/>
              <w:gridCol w:w="849"/>
              <w:gridCol w:w="1317"/>
            </w:tblGrid>
            <w:tr>
              <w:trPr>
                <w:trHeight w:val="306" w:hRule="atLeast"/>
              </w:trPr>
              <w:tc>
                <w:tcPr>
                  <w:tcW w:w="3124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284" w:right="1269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leep</w:t>
                  </w:r>
                </w:p>
              </w:tc>
              <w:tc>
                <w:tcPr>
                  <w:tcW w:w="2978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814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Peak Alertness</w:t>
                  </w:r>
                </w:p>
              </w:tc>
              <w:tc>
                <w:tcPr>
                  <w:tcW w:w="2895" w:type="dxa"/>
                  <w:gridSpan w:val="3"/>
                  <w:vMerge w:val="restar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19" w:after="0"/>
                    <w:ind w:left="1009" w:right="996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Caffeine</w:t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1579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143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6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2895" w:type="dxa"/>
                  <w:gridSpan w:val="3"/>
                  <w:vMerge w:val="continue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"/>
                      <w:szCs w:val="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"/>
                      <w:szCs w:val="2"/>
                    </w:rPr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ose (mg)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/>
          </w:tcPr>
          <w:p>
            <w:pPr>
              <w:pStyle w:val="TextBody"/>
              <w:spacing w:before="120" w:after="120"/>
              <w:ind w:left="115" w:hanging="0"/>
              <w:rPr/>
            </w:pPr>
            <w:r>
              <w:rPr>
                <w:rFonts w:cs="Calibri" w:ascii="Calibri" w:hAnsi="Calibri"/>
                <w:b w:val="false"/>
                <w:sz w:val="24"/>
              </w:rPr>
              <w:t>(B)</w:t>
            </w:r>
            <w:r>
              <w:rPr>
                <w:sz w:val="24"/>
              </w:rPr>
              <w:t xml:space="preserve">         </w:t>
            </w:r>
            <w:r>
              <w:rPr>
                <w:i/>
                <w:sz w:val="24"/>
              </w:rPr>
              <w:t xml:space="preserve">Schedule: </w:t>
            </w:r>
            <w:r>
              <w:rPr/>
              <w:t>Optimal caffeine solution - 5 h per night sleep (morning shift)</w:t>
            </w:r>
          </w:p>
          <w:tbl>
            <w:tblPr>
              <w:tblW w:w="8997" w:type="dxa"/>
              <w:jc w:val="left"/>
              <w:tblInd w:w="122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0"/>
              <w:gridCol w:w="849"/>
              <w:gridCol w:w="729"/>
              <w:gridCol w:w="816"/>
              <w:gridCol w:w="697"/>
              <w:gridCol w:w="735"/>
              <w:gridCol w:w="715"/>
              <w:gridCol w:w="831"/>
              <w:gridCol w:w="729"/>
              <w:gridCol w:w="849"/>
              <w:gridCol w:w="1317"/>
            </w:tblGrid>
            <w:tr>
              <w:trPr>
                <w:trHeight w:val="306" w:hRule="atLeast"/>
              </w:trPr>
              <w:tc>
                <w:tcPr>
                  <w:tcW w:w="3124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284" w:right="1269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leep</w:t>
                  </w:r>
                </w:p>
              </w:tc>
              <w:tc>
                <w:tcPr>
                  <w:tcW w:w="2978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814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Peak Alertness</w:t>
                  </w:r>
                </w:p>
              </w:tc>
              <w:tc>
                <w:tcPr>
                  <w:tcW w:w="2895" w:type="dxa"/>
                  <w:gridSpan w:val="3"/>
                  <w:vMerge w:val="restar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19" w:after="0"/>
                    <w:ind w:left="1009" w:right="996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Caffeine</w:t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1579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143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6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2895" w:type="dxa"/>
                  <w:gridSpan w:val="3"/>
                  <w:vMerge w:val="continue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"/>
                      <w:szCs w:val="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"/>
                      <w:szCs w:val="2"/>
                    </w:rPr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ose (mg)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1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1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2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</w:r>
          </w:p>
        </w:tc>
      </w:tr>
    </w:tbl>
    <w:p>
      <w:pPr>
        <w:sectPr>
          <w:footerReference w:type="default" r:id="rId5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240" w:after="0"/>
        <w:rPr>
          <w:rFonts w:cs="Calibri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 xml:space="preserve">Sleep schedule, peak-alertness schedule, and caffeine recommendations for the results depicted in Figure S2. U.S. Army guidelines (a) and optimal caffeine solution automatically generated by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(b). Users export this information as Portable Document Format files by clicking on the left-most of the fou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uttons </w:t>
      </w:r>
      <w:r>
        <w:rPr>
          <w:rFonts w:cs="Times New Roman" w:ascii="Times New Roman" w:hAnsi="Times New Roman"/>
          <w:sz w:val="24"/>
          <w:szCs w:val="24"/>
        </w:rPr>
        <w:t>on the upper right-hand side of each schedule’s timeline in Figure S2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138160" cy="43903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0" t="6742" r="1110" b="5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160" cy="439039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0"/>
        <w:rPr>
          <w:b/>
          <w:b/>
          <w:bCs/>
          <w:i/>
          <w:i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vs. U.S. Army caffeine recommendations for sleep restriction with evening work shift (Condition </w:t>
      </w:r>
      <w:r>
        <w:rPr>
          <w:rFonts w:cs="Times New Roman" w:ascii="Times New Roman" w:hAnsi="Times New Roman"/>
          <w:i/>
          <w:iCs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n Table 1). Comparison of the effects of caffeine countermeasures as recommended by the U.S. Army guidelines (top schedule) vs. those automatically identifi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tool (bottom schedule) for 5 h per night sleep for 5 nights, with a user-defined peak-alertness period ranging from 15:00 to 23:00 each day. When compared to the U.S. Army guideline, for this peak-alertness period, the optimal caffeine solution provid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tool yielded alertness predictions that reduced the mean alertness impairment level by 94% and the peak alertness impairment level by 71% (Table 2).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>
          <w:trHeight w:val="2304" w:hRule="atLeast"/>
        </w:trPr>
        <w:tc>
          <w:tcPr>
            <w:tcW w:w="9350" w:type="dxa"/>
            <w:tcBorders/>
          </w:tcPr>
          <w:p>
            <w:pPr>
              <w:pStyle w:val="Heading"/>
              <w:spacing w:before="120" w:after="120"/>
              <w:ind w:left="115" w:hanging="0"/>
              <w:rPr/>
            </w:pPr>
            <w:r>
              <w:rPr>
                <w:rFonts w:cs="Calibri" w:ascii="Calibri" w:hAnsi="Calibri"/>
                <w:b w:val="false"/>
                <w:i w:val="false"/>
                <w:sz w:val="24"/>
                <w:szCs w:val="24"/>
              </w:rPr>
              <w:t>(A)</w:t>
            </w:r>
            <w:r>
              <w:rPr>
                <w:i w:val="false"/>
                <w:sz w:val="24"/>
                <w:szCs w:val="24"/>
              </w:rPr>
              <w:t xml:space="preserve">                     Schedule: </w:t>
            </w:r>
            <w:r>
              <w:rPr/>
              <w:t>Army guideline - 5 h per night sleep (evening shift)</w:t>
            </w:r>
          </w:p>
          <w:tbl>
            <w:tblPr>
              <w:tblW w:w="8997" w:type="dxa"/>
              <w:jc w:val="left"/>
              <w:tblInd w:w="122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0"/>
              <w:gridCol w:w="849"/>
              <w:gridCol w:w="729"/>
              <w:gridCol w:w="816"/>
              <w:gridCol w:w="697"/>
              <w:gridCol w:w="735"/>
              <w:gridCol w:w="715"/>
              <w:gridCol w:w="831"/>
              <w:gridCol w:w="729"/>
              <w:gridCol w:w="849"/>
              <w:gridCol w:w="1317"/>
            </w:tblGrid>
            <w:tr>
              <w:trPr>
                <w:trHeight w:val="306" w:hRule="atLeast"/>
              </w:trPr>
              <w:tc>
                <w:tcPr>
                  <w:tcW w:w="3124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284" w:right="1269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leep</w:t>
                  </w:r>
                </w:p>
              </w:tc>
              <w:tc>
                <w:tcPr>
                  <w:tcW w:w="2978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814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Peak Alertness</w:t>
                  </w:r>
                </w:p>
              </w:tc>
              <w:tc>
                <w:tcPr>
                  <w:tcW w:w="2895" w:type="dxa"/>
                  <w:gridSpan w:val="3"/>
                  <w:vMerge w:val="restar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19" w:after="0"/>
                    <w:ind w:left="1009" w:right="996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Caffeine</w:t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1579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143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6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2895" w:type="dxa"/>
                  <w:gridSpan w:val="3"/>
                  <w:vMerge w:val="continue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"/>
                      <w:szCs w:val="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"/>
                      <w:szCs w:val="2"/>
                    </w:rPr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ose (mg)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/>
          </w:tcPr>
          <w:p>
            <w:pPr>
              <w:pStyle w:val="TextBody"/>
              <w:spacing w:before="120" w:after="120"/>
              <w:rPr/>
            </w:pPr>
            <w:r>
              <w:rPr>
                <w:sz w:val="24"/>
              </w:rPr>
              <w:t xml:space="preserve">  </w:t>
            </w:r>
            <w:r>
              <w:rPr>
                <w:rFonts w:cs="Calibri" w:ascii="Calibri" w:hAnsi="Calibri"/>
                <w:b w:val="false"/>
                <w:sz w:val="24"/>
              </w:rPr>
              <w:t>(B)</w:t>
            </w:r>
            <w:r>
              <w:rPr>
                <w:sz w:val="24"/>
              </w:rPr>
              <w:t xml:space="preserve">            </w:t>
            </w:r>
            <w:r>
              <w:rPr>
                <w:i/>
                <w:sz w:val="24"/>
              </w:rPr>
              <w:t xml:space="preserve">Schedule: </w:t>
            </w:r>
            <w:r>
              <w:rPr/>
              <w:t>Optimal caffeine solution - 5 h per night sleep (evening shift)</w:t>
            </w:r>
          </w:p>
          <w:tbl>
            <w:tblPr>
              <w:tblW w:w="8997" w:type="dxa"/>
              <w:jc w:val="left"/>
              <w:tblInd w:w="122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0"/>
              <w:gridCol w:w="849"/>
              <w:gridCol w:w="729"/>
              <w:gridCol w:w="816"/>
              <w:gridCol w:w="697"/>
              <w:gridCol w:w="735"/>
              <w:gridCol w:w="715"/>
              <w:gridCol w:w="831"/>
              <w:gridCol w:w="729"/>
              <w:gridCol w:w="849"/>
              <w:gridCol w:w="1317"/>
            </w:tblGrid>
            <w:tr>
              <w:trPr>
                <w:trHeight w:val="306" w:hRule="atLeast"/>
              </w:trPr>
              <w:tc>
                <w:tcPr>
                  <w:tcW w:w="3124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284" w:right="1269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leep</w:t>
                  </w:r>
                </w:p>
              </w:tc>
              <w:tc>
                <w:tcPr>
                  <w:tcW w:w="2978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814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Peak Alertness</w:t>
                  </w:r>
                </w:p>
              </w:tc>
              <w:tc>
                <w:tcPr>
                  <w:tcW w:w="2895" w:type="dxa"/>
                  <w:gridSpan w:val="3"/>
                  <w:vMerge w:val="restar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19" w:after="0"/>
                    <w:ind w:left="1009" w:right="996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Caffeine</w:t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1579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143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6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2895" w:type="dxa"/>
                  <w:gridSpan w:val="3"/>
                  <w:vMerge w:val="continue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"/>
                      <w:szCs w:val="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"/>
                      <w:szCs w:val="2"/>
                    </w:rPr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ose (mg)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4:00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6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6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1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9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7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</w:r>
          </w:p>
        </w:tc>
      </w:tr>
    </w:tbl>
    <w:p>
      <w:pPr>
        <w:pStyle w:val="Normal"/>
        <w:spacing w:lineRule="auto" w:line="276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 xml:space="preserve">Sleep schedule, peak-alertness schedule, and caffeine recommendations for the results depicted in Figure S4. U.S. Army guidelines (a) and optimal caffeine solution automatically generated by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(b). Users export this information as Portable Document Format files by clicking on the left-most of the fou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uttons </w:t>
      </w:r>
      <w:r>
        <w:rPr>
          <w:rFonts w:cs="Times New Roman" w:ascii="Times New Roman" w:hAnsi="Times New Roman"/>
          <w:sz w:val="24"/>
          <w:szCs w:val="24"/>
        </w:rPr>
        <w:t>on the upper right-hand side of each schedule’s timeline in Figure S4.</w:t>
      </w:r>
    </w:p>
    <w:p>
      <w:pPr>
        <w:sectPr>
          <w:footerReference w:type="default" r:id="rId8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138160" cy="43014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0" t="6742" r="1110" b="7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160" cy="430149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0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vs. U.S. Army caffeine recommendations for night shift with daytime sleep (Condition </w:t>
      </w:r>
      <w:r>
        <w:rPr>
          <w:rFonts w:cs="Times New Roman" w:ascii="Times New Roman" w:hAnsi="Times New Roman"/>
          <w:i/>
          <w:iCs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in Table 1). Comparison of the effects of caffeine countermeasures as recommended by the U.S. Army guidelines (top schedule) vs. those automatically identifi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tool (bottom schedule) for night shift, with a user-defined peak-alertness period ranging from 00:00 to 08:00 for each of 5 nights. When compared to the U.S. Army guideline, for this peak-alertness period, the optimal caffeine solution provid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tool yielded alertness predictions that reduced the mean alertness impairment level by 36% and the peak alertness impairment level by 31% (Table 2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>
          <w:trHeight w:val="2304" w:hRule="atLeast"/>
        </w:trPr>
        <w:tc>
          <w:tcPr>
            <w:tcW w:w="9350" w:type="dxa"/>
            <w:tcBorders/>
          </w:tcPr>
          <w:p>
            <w:pPr>
              <w:pStyle w:val="Heading"/>
              <w:tabs>
                <w:tab w:val="clear" w:pos="720"/>
                <w:tab w:val="left" w:pos="2724" w:leader="none"/>
              </w:tabs>
              <w:spacing w:before="120" w:after="120"/>
              <w:ind w:left="115" w:hanging="0"/>
              <w:rPr/>
            </w:pPr>
            <w:r>
              <w:rPr>
                <w:rFonts w:cs="Calibri" w:ascii="Calibri" w:hAnsi="Calibri"/>
                <w:b w:val="false"/>
                <w:i w:val="false"/>
                <w:sz w:val="24"/>
                <w:szCs w:val="24"/>
              </w:rPr>
              <w:t>(A)</w:t>
            </w:r>
            <w:r>
              <w:rPr>
                <w:i w:val="false"/>
                <w:sz w:val="24"/>
                <w:szCs w:val="24"/>
              </w:rPr>
              <w:t xml:space="preserve">                                    Schedule: </w:t>
            </w:r>
            <w:r>
              <w:rPr/>
              <w:t>Army guideline – night shift</w:t>
            </w:r>
          </w:p>
          <w:tbl>
            <w:tblPr>
              <w:tblW w:w="8997" w:type="dxa"/>
              <w:jc w:val="left"/>
              <w:tblInd w:w="122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0"/>
              <w:gridCol w:w="849"/>
              <w:gridCol w:w="729"/>
              <w:gridCol w:w="816"/>
              <w:gridCol w:w="697"/>
              <w:gridCol w:w="735"/>
              <w:gridCol w:w="715"/>
              <w:gridCol w:w="831"/>
              <w:gridCol w:w="729"/>
              <w:gridCol w:w="849"/>
              <w:gridCol w:w="1317"/>
            </w:tblGrid>
            <w:tr>
              <w:trPr>
                <w:trHeight w:val="306" w:hRule="atLeast"/>
              </w:trPr>
              <w:tc>
                <w:tcPr>
                  <w:tcW w:w="3124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284" w:right="1269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leep</w:t>
                  </w:r>
                </w:p>
              </w:tc>
              <w:tc>
                <w:tcPr>
                  <w:tcW w:w="2978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814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Peak Alertness</w:t>
                  </w:r>
                </w:p>
              </w:tc>
              <w:tc>
                <w:tcPr>
                  <w:tcW w:w="2895" w:type="dxa"/>
                  <w:gridSpan w:val="3"/>
                  <w:vMerge w:val="restar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19" w:after="0"/>
                    <w:ind w:left="1009" w:right="996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Caffeine</w:t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1579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143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6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2895" w:type="dxa"/>
                  <w:gridSpan w:val="3"/>
                  <w:vMerge w:val="continue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"/>
                      <w:szCs w:val="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"/>
                      <w:szCs w:val="2"/>
                    </w:rPr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ose (mg)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/>
          </w:tcPr>
          <w:p>
            <w:pPr>
              <w:pStyle w:val="TextBody"/>
              <w:spacing w:before="120" w:after="120"/>
              <w:ind w:left="115" w:hanging="0"/>
              <w:rPr/>
            </w:pPr>
            <w:r>
              <w:rPr>
                <w:rFonts w:cs="Calibri" w:ascii="Calibri" w:hAnsi="Calibri"/>
                <w:b w:val="false"/>
                <w:sz w:val="24"/>
              </w:rPr>
              <w:t>(B)</w:t>
            </w:r>
            <w:r>
              <w:rPr>
                <w:i/>
                <w:sz w:val="24"/>
              </w:rPr>
              <w:t xml:space="preserve">                              Schedule: </w:t>
            </w:r>
            <w:r>
              <w:rPr/>
              <w:t>Optimal caffeine solution - night shift</w:t>
            </w:r>
          </w:p>
          <w:tbl>
            <w:tblPr>
              <w:tblW w:w="8997" w:type="dxa"/>
              <w:jc w:val="left"/>
              <w:tblInd w:w="122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0"/>
              <w:gridCol w:w="849"/>
              <w:gridCol w:w="729"/>
              <w:gridCol w:w="816"/>
              <w:gridCol w:w="697"/>
              <w:gridCol w:w="735"/>
              <w:gridCol w:w="715"/>
              <w:gridCol w:w="831"/>
              <w:gridCol w:w="729"/>
              <w:gridCol w:w="849"/>
              <w:gridCol w:w="1317"/>
            </w:tblGrid>
            <w:tr>
              <w:trPr>
                <w:trHeight w:val="306" w:hRule="atLeast"/>
              </w:trPr>
              <w:tc>
                <w:tcPr>
                  <w:tcW w:w="3124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284" w:right="1269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leep</w:t>
                  </w:r>
                </w:p>
              </w:tc>
              <w:tc>
                <w:tcPr>
                  <w:tcW w:w="2978" w:type="dxa"/>
                  <w:gridSpan w:val="4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814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Peak Alertness</w:t>
                  </w:r>
                </w:p>
              </w:tc>
              <w:tc>
                <w:tcPr>
                  <w:tcW w:w="2895" w:type="dxa"/>
                  <w:gridSpan w:val="3"/>
                  <w:vMerge w:val="restar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auto" w:line="240" w:before="19" w:after="0"/>
                    <w:ind w:left="1009" w:right="996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Caffeine</w:t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1579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143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28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Start</w:t>
                  </w:r>
                </w:p>
              </w:tc>
              <w:tc>
                <w:tcPr>
                  <w:tcW w:w="1546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554" w:right="540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End</w:t>
                  </w:r>
                </w:p>
              </w:tc>
              <w:tc>
                <w:tcPr>
                  <w:tcW w:w="2895" w:type="dxa"/>
                  <w:gridSpan w:val="3"/>
                  <w:vMerge w:val="continue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"/>
                      <w:szCs w:val="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"/>
                      <w:szCs w:val="2"/>
                    </w:rPr>
                  </w:r>
                </w:p>
              </w:tc>
            </w:tr>
            <w:tr>
              <w:trPr>
                <w:trHeight w:val="306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57" w:hanging="0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ay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Time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72" w:before="15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4"/>
                    </w:rPr>
                    <w:t>Dose (mg)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3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7:00</w:t>
                  </w:r>
                </w:p>
              </w:tc>
              <w:tc>
                <w:tcPr>
                  <w:tcW w:w="69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73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4:00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0:00</w:t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8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04:00</w:t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3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7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4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6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22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730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37" w:right="122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0:00</w:t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4" w:hanging="0"/>
                    <w:jc w:val="center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816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pacing w:lineRule="exact" w:line="225" w:before="8" w:after="0"/>
                    <w:ind w:left="196" w:hanging="0"/>
                    <w:rPr>
                      <w:rFonts w:ascii="Times New Roman" w:hAnsi="Times New Roman" w:eastAsia="Times New Roman" w:cs="Times New Roman"/>
                      <w:sz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</w:rPr>
                    <w:t>15:00</w:t>
                  </w:r>
                </w:p>
              </w:tc>
              <w:tc>
                <w:tcPr>
                  <w:tcW w:w="69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3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15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31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72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849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  <w:tc>
                <w:tcPr>
                  <w:tcW w:w="1317" w:type="dxa"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</w:r>
          </w:p>
        </w:tc>
      </w:tr>
    </w:tbl>
    <w:p>
      <w:pPr>
        <w:pStyle w:val="Normal"/>
        <w:spacing w:lineRule="auto" w:line="276" w:before="240" w:after="0"/>
        <w:rPr>
          <w:rFonts w:cs="Calibri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7. </w:t>
      </w:r>
      <w:r>
        <w:rPr>
          <w:rFonts w:cs="Times New Roman" w:ascii="Times New Roman" w:hAnsi="Times New Roman"/>
          <w:sz w:val="24"/>
          <w:szCs w:val="24"/>
        </w:rPr>
        <w:t xml:space="preserve">Sleep schedule, peak-alertness schedule, and caffeine recommendations for the results depicted in Figure S6. U.S. Army guidelines (a) and optimal caffeine solution automatically generated by </w:t>
      </w:r>
      <w:r>
        <w:rPr>
          <w:rFonts w:cs="Times New Roman" w:ascii="Times New Roman" w:hAnsi="Times New Roman"/>
          <w:i/>
          <w:iCs/>
          <w:sz w:val="24"/>
          <w:szCs w:val="24"/>
        </w:rPr>
        <w:t>2B-Alert</w:t>
      </w:r>
      <w:r>
        <w:rPr>
          <w:rFonts w:cs="Times New Roman" w:ascii="Times New Roman" w:hAnsi="Times New Roman"/>
          <w:sz w:val="24"/>
          <w:szCs w:val="24"/>
        </w:rPr>
        <w:t xml:space="preserve"> Web (b). Users export this information as Portable Document Format files by clicking on the left-most of the fou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uttons </w:t>
      </w:r>
      <w:r>
        <w:rPr>
          <w:rFonts w:cs="Times New Roman" w:ascii="Times New Roman" w:hAnsi="Times New Roman"/>
          <w:sz w:val="24"/>
          <w:szCs w:val="24"/>
        </w:rPr>
        <w:t>on the upper right-hand side of each schedule’s timeline in Figure S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i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147" w:after="0"/>
      <w:ind w:left="113" w:hanging="0"/>
    </w:pPr>
    <w:rPr>
      <w:rFonts w:ascii="Times New Roman" w:hAnsi="Times New Roman" w:eastAsia="Times New Roman" w:cs="Times New Roman"/>
      <w:b/>
      <w:bCs/>
      <w:i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10" w:after="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2.png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image" Target="media/image3.png"/><Relationship Id="rId10" Type="http://schemas.openxmlformats.org/officeDocument/2006/relationships/footer" Target="footer6.xml"/><Relationship Id="rId11" Type="http://schemas.openxmlformats.org/officeDocument/2006/relationships/footer" Target="footer7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16:31:00Z</dcterms:created>
  <dc:creator>Francisco Vital-Lopez</dc:creator>
  <dc:description/>
  <cp:keywords/>
  <dc:language>en-US</dc:language>
  <cp:lastModifiedBy>Francisco Vital-Lopez</cp:lastModifiedBy>
  <dcterms:modified xsi:type="dcterms:W3CDTF">2022-01-13T16:31:00Z</dcterms:modified>
  <cp:revision>2</cp:revision>
  <dc:subject/>
  <dc:title/>
</cp:coreProperties>
</file>